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B52B55" w14:textId="341DE96C" w:rsidR="00466563" w:rsidRPr="00BF4192" w:rsidRDefault="00CA4456" w:rsidP="00466563">
      <w:pPr>
        <w:bidi w:val="0"/>
        <w:rPr>
          <w:rFonts w:ascii="Arial" w:hAnsi="Arial" w:cs="Arial"/>
          <w:sz w:val="24"/>
          <w:szCs w:val="24"/>
        </w:rPr>
      </w:pPr>
      <w:r w:rsidRPr="00BF4192">
        <w:rPr>
          <w:rFonts w:ascii="Arial" w:hAnsi="Arial" w:cs="Arial"/>
          <w:sz w:val="24"/>
          <w:szCs w:val="24"/>
        </w:rPr>
        <w:t>Supplemental material</w:t>
      </w:r>
    </w:p>
    <w:p w14:paraId="6B4C2575" w14:textId="4F39FEDC" w:rsidR="00466563" w:rsidRPr="002B66B6" w:rsidRDefault="002B66B6" w:rsidP="002B66B6">
      <w:pPr>
        <w:bidi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82676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7E57CF">
        <w:rPr>
          <w:rFonts w:ascii="Times New Roman" w:hAnsi="Times New Roman" w:cs="Times New Roman"/>
          <w:b/>
          <w:sz w:val="24"/>
          <w:szCs w:val="24"/>
        </w:rPr>
        <w:t>. The Pittsburgh Sleep Quality Index (PSQI): Quantifying the patterns and quality of sleep.</w:t>
      </w:r>
      <w:r w:rsidRPr="007E57CF">
        <w:rPr>
          <w:rFonts w:ascii="Times New Roman" w:hAnsi="Times New Roman" w:cs="Times New Roman"/>
          <w:bCs/>
          <w:sz w:val="24"/>
          <w:szCs w:val="24"/>
        </w:rPr>
        <w:t xml:space="preserve"> All measures were analyzed by Mann-Whitney U test, except Global PSQI score that was analyzed by Two-sided student’s t-test. </w:t>
      </w:r>
    </w:p>
    <w:tbl>
      <w:tblPr>
        <w:tblW w:w="8494" w:type="dxa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2"/>
        <w:gridCol w:w="2014"/>
        <w:gridCol w:w="2144"/>
        <w:gridCol w:w="1234"/>
      </w:tblGrid>
      <w:tr w:rsidR="005B42CB" w:rsidRPr="00BF4192" w14:paraId="0A0A69DB" w14:textId="77777777" w:rsidTr="0020772A">
        <w:trPr>
          <w:trHeight w:val="562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1BF9BB16" w14:textId="77777777" w:rsidR="005B42CB" w:rsidRPr="00C20633" w:rsidRDefault="005B42CB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  <w:p w14:paraId="6345E194" w14:textId="568B0971" w:rsidR="005B42CB" w:rsidRPr="00C20633" w:rsidRDefault="005B42CB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332AD11C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VID-19</w:t>
            </w:r>
          </w:p>
          <w:p w14:paraId="0AEBD026" w14:textId="0CA4EB14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n=27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1B9D0D66" w14:textId="47C00CC1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n-COVID-19</w:t>
            </w:r>
          </w:p>
          <w:p w14:paraId="139CEC11" w14:textId="6C375483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n=78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6190CBD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5B42CB" w:rsidRPr="00BF4192" w14:paraId="3AEC36B1" w14:textId="77777777" w:rsidTr="00E233EA">
        <w:trPr>
          <w:trHeight w:val="552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7C211D50" w14:textId="08DBAA4E" w:rsidR="005B42CB" w:rsidRPr="00C20633" w:rsidRDefault="005B42CB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leep Duration Mean (SD), score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2E7F292D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9</w:t>
            </w:r>
          </w:p>
          <w:p w14:paraId="1D6E6E24" w14:textId="03002EB9" w:rsidR="005B42CB" w:rsidRPr="00C20633" w:rsidRDefault="007F23E4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</w:t>
            </w:r>
            <w:r w:rsidR="005B42CB"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± 0.61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7B67785F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  <w:p w14:paraId="308425A2" w14:textId="02CA304B" w:rsidR="005B42CB" w:rsidRPr="00C20633" w:rsidRDefault="007F23E4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 </w:t>
            </w:r>
            <w:r w:rsidR="005B42CB"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± 0.35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8A4876D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x10</w:t>
            </w: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5B42CB" w:rsidRPr="00BF4192" w14:paraId="445A8988" w14:textId="77777777" w:rsidTr="00326A1B">
        <w:trPr>
          <w:trHeight w:val="552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6E823575" w14:textId="58A0114B" w:rsidR="005B42CB" w:rsidRPr="00C20633" w:rsidRDefault="005B42CB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leep Disturbance Mean (SD), score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38C458CD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  <w:p w14:paraId="1449CDE8" w14:textId="20A5407A" w:rsidR="005B42CB" w:rsidRPr="00C20633" w:rsidRDefault="007F23E4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   </w:t>
            </w:r>
            <w:r w:rsidR="005B42CB"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± 0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0BA45BB5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</w:t>
            </w:r>
          </w:p>
          <w:p w14:paraId="6E6CEF42" w14:textId="3B4D6D7A" w:rsidR="005B42CB" w:rsidRPr="00C20633" w:rsidRDefault="007F23E4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 </w:t>
            </w:r>
            <w:r w:rsidR="005B42CB"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± 0.5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42396BC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.s</w:t>
            </w:r>
            <w:proofErr w:type="spellEnd"/>
            <w:proofErr w:type="gramEnd"/>
          </w:p>
        </w:tc>
      </w:tr>
      <w:tr w:rsidR="005B42CB" w:rsidRPr="00BF4192" w14:paraId="5169BEA2" w14:textId="77777777" w:rsidTr="00DD4521">
        <w:trPr>
          <w:trHeight w:val="552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0C0B6ACA" w14:textId="0F819FAB" w:rsidR="005B42CB" w:rsidRPr="00C20633" w:rsidRDefault="005B42CB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leep Latency Mean (SD), minutes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08450092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8</w:t>
            </w:r>
          </w:p>
          <w:p w14:paraId="2D0C73BE" w14:textId="3354D56A" w:rsidR="005B42CB" w:rsidRPr="00C20633" w:rsidRDefault="007F23E4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</w:t>
            </w:r>
            <w:r w:rsidR="005B42CB"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± 0.32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4723A05D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</w:t>
            </w:r>
          </w:p>
          <w:p w14:paraId="51C107E1" w14:textId="68BEAA5E" w:rsidR="005B42CB" w:rsidRPr="00C20633" w:rsidRDefault="007F23E4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 </w:t>
            </w:r>
            <w:r w:rsidR="005B42CB"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± 0.47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55823FE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x10</w:t>
            </w: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5B42CB" w:rsidRPr="00BF4192" w14:paraId="50461984" w14:textId="77777777" w:rsidTr="009110BE">
        <w:trPr>
          <w:trHeight w:val="552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787253D6" w14:textId="11E545EC" w:rsidR="005B42CB" w:rsidRPr="00C20633" w:rsidRDefault="005B42CB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aily Functioning Mean (SD), score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6095438F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3</w:t>
            </w:r>
          </w:p>
          <w:p w14:paraId="55073BA4" w14:textId="365B70FD" w:rsidR="005B42CB" w:rsidRPr="00C20633" w:rsidRDefault="007F23E4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 </w:t>
            </w:r>
            <w:r w:rsidR="005B42CB"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±0.45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0D312D46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5</w:t>
            </w:r>
          </w:p>
          <w:p w14:paraId="1187E902" w14:textId="706DB199" w:rsidR="005B42CB" w:rsidRPr="00C20633" w:rsidRDefault="007F23E4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 </w:t>
            </w:r>
            <w:r w:rsidR="005B42CB"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± 0.59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602B0D1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x10</w:t>
            </w: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5B42CB" w:rsidRPr="00BF4192" w14:paraId="561B4C0B" w14:textId="77777777" w:rsidTr="002644F7">
        <w:trPr>
          <w:trHeight w:val="552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29A079C1" w14:textId="4B3360CF" w:rsidR="005B42CB" w:rsidRPr="00C20633" w:rsidRDefault="005B42CB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leep Efficacy Mean (SD), score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1A7E7AA9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</w:t>
            </w:r>
          </w:p>
          <w:p w14:paraId="0C6BACCB" w14:textId="6A355100" w:rsidR="005B42CB" w:rsidRPr="00C20633" w:rsidRDefault="007F23E4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</w:t>
            </w:r>
            <w:r w:rsidR="005B42CB"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± 0.7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4B6CDB0D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  <w:p w14:paraId="19D0ACC2" w14:textId="51BFB67C" w:rsidR="005B42CB" w:rsidRPr="00C20633" w:rsidRDefault="007F23E4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    </w:t>
            </w:r>
            <w:r w:rsidR="005B42CB"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± 0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5804D1D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x10</w:t>
            </w: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5B42CB" w:rsidRPr="00BF4192" w14:paraId="5662F236" w14:textId="77777777" w:rsidTr="002F23E2">
        <w:trPr>
          <w:trHeight w:val="573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1EEE6B47" w14:textId="0675881A" w:rsidR="005B42CB" w:rsidRPr="00C20633" w:rsidRDefault="005B42CB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leep Quality Mean (SD), %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7F7D1C28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8</w:t>
            </w:r>
          </w:p>
          <w:p w14:paraId="3B964DA6" w14:textId="0AFC5C2F" w:rsidR="005B42CB" w:rsidRPr="00C20633" w:rsidRDefault="007F23E4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</w:t>
            </w:r>
            <w:r w:rsidR="005B42CB"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± 0.32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20E6B090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8</w:t>
            </w:r>
          </w:p>
          <w:p w14:paraId="102D9E64" w14:textId="5453455C" w:rsidR="005B42CB" w:rsidRPr="00C20633" w:rsidRDefault="007F23E4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 </w:t>
            </w:r>
            <w:r w:rsidR="005B42CB"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± 0.45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12227F0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x10</w:t>
            </w: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5B42CB" w:rsidRPr="00BF4192" w14:paraId="2DFA56D7" w14:textId="77777777" w:rsidTr="007516CC">
        <w:trPr>
          <w:trHeight w:val="562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7E8E6A95" w14:textId="32F4CBEA" w:rsidR="005B42CB" w:rsidRPr="00C20633" w:rsidRDefault="005B42CB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leep Medication Use </w:t>
            </w:r>
            <w:r w:rsidR="007F23E4" w:rsidRPr="00C2063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31AD5864" w14:textId="42C8894A" w:rsidR="005B42CB" w:rsidRPr="00C20633" w:rsidRDefault="007F23E4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    </w:t>
            </w:r>
            <w:r w:rsidR="005B42CB"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  <w:p w14:paraId="389BD642" w14:textId="25E44968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16A0A321" w14:textId="512D0DA4" w:rsidR="005B42CB" w:rsidRPr="00C20633" w:rsidRDefault="007F23E4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     </w:t>
            </w:r>
            <w:r w:rsidR="005B42CB"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  <w:p w14:paraId="4D776CD4" w14:textId="41E0E4A9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996EC76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.s</w:t>
            </w:r>
            <w:proofErr w:type="spellEnd"/>
            <w:proofErr w:type="gramEnd"/>
          </w:p>
        </w:tc>
      </w:tr>
      <w:tr w:rsidR="005B42CB" w:rsidRPr="00BF4192" w14:paraId="392BBDDA" w14:textId="77777777" w:rsidTr="00A86D9D">
        <w:trPr>
          <w:trHeight w:val="573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112975F3" w14:textId="7075C664" w:rsidR="005B42CB" w:rsidRPr="00C20633" w:rsidRDefault="005B42CB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Global PSQI </w:t>
            </w:r>
            <w:r w:rsidR="00CD41E3" w:rsidRPr="00C2063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an (SD), score</w:t>
            </w: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050DC3A3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62</w:t>
            </w:r>
          </w:p>
          <w:p w14:paraId="7E9EB694" w14:textId="7C16F36B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± 1.57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76B4C89E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2</w:t>
            </w:r>
          </w:p>
          <w:p w14:paraId="29CF3AA9" w14:textId="5FB6A67A" w:rsidR="005B42CB" w:rsidRPr="00C20633" w:rsidRDefault="007F23E4" w:rsidP="00C2063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  </w:t>
            </w:r>
            <w:r w:rsidR="005B42CB"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± 1.34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ECF2F93" w14:textId="77777777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x10</w:t>
            </w:r>
            <w:r w:rsidRPr="00C2063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7</w:t>
            </w:r>
          </w:p>
          <w:p w14:paraId="0E0A38A5" w14:textId="4D60FE95" w:rsidR="005B42CB" w:rsidRPr="00C20633" w:rsidRDefault="005B42CB" w:rsidP="00C2063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2063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</w:tbl>
    <w:p w14:paraId="16E77019" w14:textId="77777777" w:rsidR="00466563" w:rsidRPr="00CA4456" w:rsidRDefault="00466563" w:rsidP="00466563">
      <w:pPr>
        <w:bidi w:val="0"/>
        <w:rPr>
          <w:rFonts w:ascii="Arial" w:hAnsi="Arial" w:cs="Arial"/>
        </w:rPr>
      </w:pPr>
    </w:p>
    <w:p w14:paraId="47C42AF3" w14:textId="77777777" w:rsidR="00466563" w:rsidRPr="00747D7F" w:rsidRDefault="00466563" w:rsidP="00466563">
      <w:pPr>
        <w:bidi w:val="0"/>
        <w:rPr>
          <w:rFonts w:ascii="Arial" w:hAnsi="Arial" w:cs="Arial"/>
          <w:sz w:val="16"/>
          <w:szCs w:val="16"/>
        </w:rPr>
      </w:pPr>
    </w:p>
    <w:p w14:paraId="50C1D00D" w14:textId="77777777" w:rsidR="003D3CCF" w:rsidRDefault="003D3CCF" w:rsidP="00466563">
      <w:pPr>
        <w:bidi w:val="0"/>
      </w:pPr>
    </w:p>
    <w:sectPr w:rsidR="003D3CCF" w:rsidSect="007A0B5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66563"/>
    <w:rsid w:val="002A2AB1"/>
    <w:rsid w:val="002B66B6"/>
    <w:rsid w:val="003D3CCF"/>
    <w:rsid w:val="00466563"/>
    <w:rsid w:val="00535E99"/>
    <w:rsid w:val="005B42CB"/>
    <w:rsid w:val="007F23E4"/>
    <w:rsid w:val="00B55B37"/>
    <w:rsid w:val="00BE65FB"/>
    <w:rsid w:val="00BF4192"/>
    <w:rsid w:val="00C20633"/>
    <w:rsid w:val="00CA4456"/>
    <w:rsid w:val="00CD41E3"/>
    <w:rsid w:val="00FE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1270C"/>
  <w15:chartTrackingRefBased/>
  <w15:docId w15:val="{E23A25F5-A8F4-4827-9C58-7D4B4A44B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563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tal Avraham</dc:creator>
  <cp:keywords/>
  <dc:description/>
  <cp:lastModifiedBy>Avital Avraham</cp:lastModifiedBy>
  <cp:revision>11</cp:revision>
  <dcterms:created xsi:type="dcterms:W3CDTF">2020-09-15T11:26:00Z</dcterms:created>
  <dcterms:modified xsi:type="dcterms:W3CDTF">2021-02-27T16:46:00Z</dcterms:modified>
</cp:coreProperties>
</file>